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2100DE" w14:textId="77777777" w:rsidR="009B1545" w:rsidRPr="008B57BF" w:rsidRDefault="009B1545" w:rsidP="009B1545">
      <w:pPr>
        <w:rPr>
          <w:b/>
        </w:rPr>
      </w:pPr>
      <w:r w:rsidRPr="008B57BF">
        <w:rPr>
          <w:b/>
        </w:rPr>
        <w:t>Legend to figures</w:t>
      </w:r>
    </w:p>
    <w:p w14:paraId="16ACC3AF" w14:textId="77777777" w:rsidR="009B1545" w:rsidRPr="00A53B07" w:rsidRDefault="009B1545" w:rsidP="009B1545">
      <w:pPr>
        <w:jc w:val="both"/>
      </w:pPr>
      <w:r w:rsidRPr="004D3268">
        <w:rPr>
          <w:b/>
        </w:rPr>
        <w:t>Supplementary material/Figure 1.</w:t>
      </w:r>
      <w:r>
        <w:t xml:space="preserve"> </w:t>
      </w:r>
      <w:r w:rsidRPr="004D3268">
        <w:rPr>
          <w:b/>
          <w:i/>
        </w:rPr>
        <w:t>Body weight vs age relationship.</w:t>
      </w:r>
      <w:r>
        <w:t xml:space="preserve"> Points in grey represent five thousand simulated individual weight vs age pairs. Red circles correspond to values obtained from real patients.</w:t>
      </w:r>
    </w:p>
    <w:p w14:paraId="7CDBC552" w14:textId="77777777" w:rsidR="009B1545" w:rsidRPr="00F31D62" w:rsidRDefault="009B1545" w:rsidP="009B1545">
      <w:pPr>
        <w:jc w:val="both"/>
      </w:pPr>
      <w:r>
        <w:rPr>
          <w:b/>
        </w:rPr>
        <w:t>Supplementary material/Figure 2</w:t>
      </w:r>
      <w:r w:rsidRPr="00F31D62">
        <w:rPr>
          <w:b/>
        </w:rPr>
        <w:t>.</w:t>
      </w:r>
      <w:r>
        <w:rPr>
          <w:b/>
        </w:rPr>
        <w:t xml:space="preserve"> </w:t>
      </w:r>
      <w:r w:rsidRPr="00F31D62">
        <w:rPr>
          <w:b/>
          <w:i/>
        </w:rPr>
        <w:t>Target attainment</w:t>
      </w:r>
      <w:r>
        <w:rPr>
          <w:b/>
          <w:i/>
        </w:rPr>
        <w:t xml:space="preserve"> including loading dose</w:t>
      </w:r>
      <w:r w:rsidRPr="00F31D62">
        <w:rPr>
          <w:b/>
        </w:rPr>
        <w:t>.</w:t>
      </w:r>
      <w:r>
        <w:t xml:space="preserve"> Each panel shows the percentage target attainment (%TA) per total body weight group for patients without (</w:t>
      </w:r>
      <w:r w:rsidRPr="00F31D62">
        <w:rPr>
          <w:i/>
        </w:rPr>
        <w:t>upper panels</w:t>
      </w:r>
      <w:r>
        <w:t>) and with (</w:t>
      </w:r>
      <w:r w:rsidRPr="00F31D62">
        <w:rPr>
          <w:i/>
        </w:rPr>
        <w:t>lower panels</w:t>
      </w:r>
      <w:r>
        <w:t xml:space="preserve">) continuous kidney replacement therapy. Each colored profile represents one of the dosing schedules listed on the right </w:t>
      </w:r>
      <w:r w:rsidRPr="002959C7">
        <w:rPr>
          <w:b/>
          <w:i/>
        </w:rPr>
        <w:t>which includes a loading dose (LD); the time in parenthesis corresponds to the initiation of the maintenance dosing schedule</w:t>
      </w:r>
      <w:r>
        <w:t xml:space="preserve">. %TA is calculated as the mean % time above minimum inhibitory concentrations (MIC) during the first dosing interval of the second day of treatment. </w:t>
      </w:r>
    </w:p>
    <w:p w14:paraId="162DD633" w14:textId="77777777" w:rsidR="009B1545" w:rsidRPr="009E29D6" w:rsidRDefault="009B1545" w:rsidP="009B1545">
      <w:pPr>
        <w:jc w:val="both"/>
      </w:pPr>
      <w:r>
        <w:rPr>
          <w:b/>
        </w:rPr>
        <w:t>Supplementary material/Figure 3</w:t>
      </w:r>
      <w:r w:rsidRPr="00F31D62">
        <w:rPr>
          <w:b/>
        </w:rPr>
        <w:t>.</w:t>
      </w:r>
      <w:r>
        <w:rPr>
          <w:b/>
        </w:rPr>
        <w:t xml:space="preserve"> </w:t>
      </w:r>
      <w:r w:rsidRPr="00A53B07">
        <w:rPr>
          <w:b/>
          <w:i/>
        </w:rPr>
        <w:t xml:space="preserve">Full </w:t>
      </w:r>
      <w:r>
        <w:rPr>
          <w:b/>
          <w:i/>
        </w:rPr>
        <w:t>plasma</w:t>
      </w:r>
      <w:r w:rsidRPr="00A53B07">
        <w:rPr>
          <w:b/>
          <w:i/>
        </w:rPr>
        <w:t xml:space="preserve"> concentration vs time profiles in patients with</w:t>
      </w:r>
      <w:r>
        <w:rPr>
          <w:b/>
          <w:i/>
        </w:rPr>
        <w:t>out</w:t>
      </w:r>
      <w:r w:rsidRPr="00A53B07">
        <w:rPr>
          <w:b/>
          <w:i/>
        </w:rPr>
        <w:t xml:space="preserve"> continuous renal replacement therapy.</w:t>
      </w:r>
      <w:r>
        <w:rPr>
          <w:b/>
        </w:rPr>
        <w:t xml:space="preserve"> </w:t>
      </w:r>
      <w:r w:rsidRPr="00A53B07">
        <w:t>Colored areas cover the 95% prediction intervals of the concentrations generated from 1000 virtual patients for each dosing scenarios and weight group. The h</w:t>
      </w:r>
      <w:r>
        <w:t>orizontal solid lines highlight</w:t>
      </w:r>
      <w:r w:rsidRPr="00A53B07">
        <w:t xml:space="preserve"> the </w:t>
      </w:r>
      <w:r>
        <w:t xml:space="preserve">plasma </w:t>
      </w:r>
      <w:r w:rsidRPr="00A53B07">
        <w:t>values of 45 mg/mL (red) and 65 mg/mL (black).</w:t>
      </w:r>
    </w:p>
    <w:p w14:paraId="777F1C4B" w14:textId="77777777" w:rsidR="009B1545" w:rsidRDefault="009B1545" w:rsidP="009B1545">
      <w:pPr>
        <w:jc w:val="both"/>
      </w:pPr>
      <w:r>
        <w:rPr>
          <w:b/>
        </w:rPr>
        <w:t>Supplementary material/Figure 4</w:t>
      </w:r>
      <w:r w:rsidRPr="00F31D62">
        <w:rPr>
          <w:b/>
        </w:rPr>
        <w:t>.</w:t>
      </w:r>
      <w:r>
        <w:rPr>
          <w:b/>
        </w:rPr>
        <w:t xml:space="preserve"> </w:t>
      </w:r>
      <w:r w:rsidRPr="00A53B07">
        <w:rPr>
          <w:b/>
          <w:i/>
        </w:rPr>
        <w:t xml:space="preserve">Full </w:t>
      </w:r>
      <w:r>
        <w:rPr>
          <w:b/>
          <w:i/>
        </w:rPr>
        <w:t>plasma</w:t>
      </w:r>
      <w:r w:rsidRPr="00A53B07">
        <w:rPr>
          <w:b/>
          <w:i/>
        </w:rPr>
        <w:t xml:space="preserve"> concentration vs time profiles in patients </w:t>
      </w:r>
      <w:r>
        <w:rPr>
          <w:b/>
          <w:i/>
        </w:rPr>
        <w:t>with /</w:t>
      </w:r>
      <w:r w:rsidRPr="00A53B07">
        <w:rPr>
          <w:b/>
          <w:i/>
        </w:rPr>
        <w:t>with</w:t>
      </w:r>
      <w:r>
        <w:rPr>
          <w:b/>
          <w:i/>
        </w:rPr>
        <w:t>out</w:t>
      </w:r>
      <w:r w:rsidRPr="00A53B07">
        <w:rPr>
          <w:b/>
          <w:i/>
        </w:rPr>
        <w:t xml:space="preserve"> continuous renal replacement therapy</w:t>
      </w:r>
      <w:r>
        <w:rPr>
          <w:b/>
          <w:i/>
        </w:rPr>
        <w:t xml:space="preserve"> including a loading dose</w:t>
      </w:r>
      <w:r w:rsidRPr="00A53B07">
        <w:rPr>
          <w:b/>
          <w:i/>
        </w:rPr>
        <w:t>.</w:t>
      </w:r>
      <w:r>
        <w:rPr>
          <w:b/>
        </w:rPr>
        <w:t xml:space="preserve"> </w:t>
      </w:r>
      <w:r w:rsidRPr="00A53B07">
        <w:t>Colored areas cover the 95% prediction intervals of the concentrations generated from 1000 virtual patients for each dosing scenarios and weight group. The h</w:t>
      </w:r>
      <w:r>
        <w:t>orizontal solid lines highlight</w:t>
      </w:r>
      <w:r w:rsidRPr="00A53B07">
        <w:t xml:space="preserve"> the </w:t>
      </w:r>
      <w:r>
        <w:t xml:space="preserve">plasma </w:t>
      </w:r>
      <w:r w:rsidRPr="00A53B07">
        <w:t>values of 45 mg/mL (red) and 65 mg/mL (black).</w:t>
      </w:r>
    </w:p>
    <w:p w14:paraId="231CB789" w14:textId="77777777" w:rsidR="00A1202C" w:rsidRDefault="00A1202C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CA348BA" w14:textId="199A4E52" w:rsidR="00A1202C" w:rsidRDefault="00A1202C" w:rsidP="00A1202C">
      <w:pPr>
        <w:spacing w:line="240" w:lineRule="auto"/>
        <w:rPr>
          <w:rFonts w:cstheme="minorHAnsi"/>
          <w:lang w:val="en-GB"/>
        </w:rPr>
      </w:pPr>
      <w:r w:rsidRPr="009A66D0">
        <w:rPr>
          <w:rFonts w:cstheme="minorHAnsi"/>
          <w:b/>
        </w:rPr>
        <w:lastRenderedPageBreak/>
        <w:t>Table 1</w:t>
      </w:r>
      <w:r w:rsidR="00F73DD3">
        <w:rPr>
          <w:rFonts w:cstheme="minorHAnsi"/>
          <w:b/>
        </w:rPr>
        <w:t>S</w:t>
      </w:r>
      <w:r w:rsidRPr="009A66D0">
        <w:rPr>
          <w:rFonts w:cstheme="minorHAnsi"/>
          <w:b/>
        </w:rPr>
        <w:t>.</w:t>
      </w:r>
      <w:r>
        <w:rPr>
          <w:rFonts w:cstheme="minorHAnsi"/>
        </w:rPr>
        <w:t xml:space="preserve"> Patient’s main diagnosis and infections treated. Causative bacteria and MIC when isolated. </w:t>
      </w:r>
      <w:r w:rsidRPr="00F250CE">
        <w:rPr>
          <w:rFonts w:cstheme="minorHAnsi"/>
        </w:rPr>
        <w:t>Patients sorted by group and age.</w:t>
      </w:r>
      <w:r>
        <w:rPr>
          <w:rFonts w:cstheme="minorHAnsi"/>
        </w:rPr>
        <w:t xml:space="preserve"> </w:t>
      </w:r>
    </w:p>
    <w:tbl>
      <w:tblPr>
        <w:tblpPr w:leftFromText="141" w:rightFromText="141" w:vertAnchor="page" w:horzAnchor="margin" w:tblpY="217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1033"/>
        <w:gridCol w:w="2107"/>
        <w:gridCol w:w="1476"/>
        <w:gridCol w:w="1813"/>
        <w:gridCol w:w="1167"/>
      </w:tblGrid>
      <w:tr w:rsidR="00A1202C" w:rsidRPr="009A3683" w14:paraId="373CF371" w14:textId="77777777" w:rsidTr="009B4971">
        <w:tc>
          <w:tcPr>
            <w:tcW w:w="529" w:type="pct"/>
            <w:shd w:val="clear" w:color="auto" w:fill="D9D9D9"/>
          </w:tcPr>
          <w:p w14:paraId="6F29B32D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Group</w:t>
            </w:r>
          </w:p>
        </w:tc>
        <w:tc>
          <w:tcPr>
            <w:tcW w:w="608" w:type="pct"/>
            <w:shd w:val="clear" w:color="auto" w:fill="D9D9D9"/>
          </w:tcPr>
          <w:p w14:paraId="2DCBBA9D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Age (months)</w:t>
            </w:r>
          </w:p>
        </w:tc>
        <w:tc>
          <w:tcPr>
            <w:tcW w:w="1240" w:type="pct"/>
            <w:shd w:val="clear" w:color="auto" w:fill="D9D9D9"/>
          </w:tcPr>
          <w:p w14:paraId="7BC2D6D9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Main diagnosis</w:t>
            </w:r>
          </w:p>
        </w:tc>
        <w:tc>
          <w:tcPr>
            <w:tcW w:w="869" w:type="pct"/>
            <w:shd w:val="clear" w:color="auto" w:fill="D9D9D9"/>
          </w:tcPr>
          <w:p w14:paraId="7CB93D69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Infection</w:t>
            </w:r>
          </w:p>
        </w:tc>
        <w:tc>
          <w:tcPr>
            <w:tcW w:w="1067" w:type="pct"/>
            <w:shd w:val="clear" w:color="auto" w:fill="D9D9D9"/>
          </w:tcPr>
          <w:p w14:paraId="6975EBA3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Isolated bacteria</w:t>
            </w:r>
          </w:p>
        </w:tc>
        <w:tc>
          <w:tcPr>
            <w:tcW w:w="687" w:type="pct"/>
            <w:shd w:val="clear" w:color="auto" w:fill="D9D9D9"/>
          </w:tcPr>
          <w:p w14:paraId="6BDDCE37" w14:textId="77777777" w:rsidR="00A1202C" w:rsidRPr="009A3683" w:rsidRDefault="00A1202C" w:rsidP="009B4971">
            <w:pPr>
              <w:spacing w:after="0" w:line="240" w:lineRule="auto"/>
              <w:jc w:val="center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MIC (mg/l)</w:t>
            </w:r>
          </w:p>
        </w:tc>
      </w:tr>
      <w:tr w:rsidR="00A1202C" w:rsidRPr="009A3683" w14:paraId="0287469A" w14:textId="77777777" w:rsidTr="009B4971">
        <w:tc>
          <w:tcPr>
            <w:tcW w:w="529" w:type="pct"/>
            <w:vMerge w:val="restart"/>
          </w:tcPr>
          <w:p w14:paraId="3853F96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0894164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342843B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07B9AE3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795DA12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17FBB32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2E14A75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6963F1E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3A44AB4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  <w:t>CKRT</w:t>
            </w:r>
          </w:p>
        </w:tc>
        <w:tc>
          <w:tcPr>
            <w:tcW w:w="608" w:type="pct"/>
            <w:vAlign w:val="center"/>
          </w:tcPr>
          <w:p w14:paraId="776A78C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4AA89C3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Congenital heart disease 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17F060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Bacteriem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411674D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nterobacter aerogene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58DF89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 0.12</w:t>
            </w:r>
          </w:p>
        </w:tc>
      </w:tr>
      <w:tr w:rsidR="00A1202C" w:rsidRPr="009A3683" w14:paraId="62263EA9" w14:textId="77777777" w:rsidTr="009B4971">
        <w:tc>
          <w:tcPr>
            <w:tcW w:w="529" w:type="pct"/>
            <w:vMerge/>
          </w:tcPr>
          <w:p w14:paraId="1AAC31D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5B00481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5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34DB76E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26E154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ND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3432FA9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2C45CB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3330EB24" w14:textId="77777777" w:rsidTr="009B4971">
        <w:tc>
          <w:tcPr>
            <w:tcW w:w="529" w:type="pct"/>
            <w:vMerge/>
          </w:tcPr>
          <w:p w14:paraId="703EB33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306ED67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26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2726932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DE75B8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Septic shock </w:t>
            </w:r>
          </w:p>
          <w:p w14:paraId="7FAE9A7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14:paraId="686893F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F00F7D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5D69B70C" w14:textId="77777777" w:rsidTr="009B4971">
        <w:tc>
          <w:tcPr>
            <w:tcW w:w="529" w:type="pct"/>
            <w:vMerge/>
          </w:tcPr>
          <w:p w14:paraId="76B99D7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49DAD2D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48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AD68E0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Septic shock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41407F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Septic shock 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4F82BC7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ET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585E9D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3E46A86D" w14:textId="77777777" w:rsidTr="009B4971">
        <w:tc>
          <w:tcPr>
            <w:tcW w:w="529" w:type="pct"/>
            <w:vMerge/>
          </w:tcPr>
          <w:p w14:paraId="3BA0398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0CCCA92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60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2282B36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B288B8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ND 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D7C594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67915D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7C7D864A" w14:textId="77777777" w:rsidTr="009B4971">
        <w:tc>
          <w:tcPr>
            <w:tcW w:w="529" w:type="pct"/>
            <w:vMerge/>
          </w:tcPr>
          <w:p w14:paraId="37B82B9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2F6D69C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56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1380691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Pediatric cerebral palsy</w:t>
            </w:r>
          </w:p>
          <w:p w14:paraId="404C50C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Scoliosis surgery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4AC2B4D5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Septic shock </w:t>
            </w:r>
          </w:p>
          <w:p w14:paraId="2AA03C7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  <w:p w14:paraId="603CD9C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Pneumonia </w:t>
            </w:r>
          </w:p>
          <w:p w14:paraId="197B8FB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  <w:p w14:paraId="34464DC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cthyma gangrenosum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823B34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</w:p>
          <w:p w14:paraId="5CA068C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  <w:t>ET</w:t>
            </w:r>
          </w:p>
          <w:p w14:paraId="10E1766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</w:p>
          <w:p w14:paraId="3488703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  <w:t>P. aeruginosa</w:t>
            </w:r>
          </w:p>
          <w:p w14:paraId="7146A2A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  <w:t>K. oxytoca</w:t>
            </w:r>
          </w:p>
          <w:p w14:paraId="3DDBFB3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</w:p>
          <w:p w14:paraId="3B40B57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  <w:t>ET</w:t>
            </w:r>
          </w:p>
          <w:p w14:paraId="3C7E32D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s-ES"/>
                <w14:ligatures w14:val="none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071BDDF" w14:textId="77777777" w:rsidR="00A1202C" w:rsidRPr="009A3683" w:rsidRDefault="00A1202C" w:rsidP="009B4971">
            <w:pPr>
              <w:spacing w:after="0" w:line="240" w:lineRule="auto"/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1</w:t>
            </w:r>
          </w:p>
          <w:p w14:paraId="368DE45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1</w:t>
            </w:r>
          </w:p>
        </w:tc>
      </w:tr>
      <w:tr w:rsidR="00A1202C" w:rsidRPr="009A3683" w14:paraId="3108466D" w14:textId="77777777" w:rsidTr="009B4971">
        <w:tc>
          <w:tcPr>
            <w:tcW w:w="529" w:type="pct"/>
            <w:vMerge/>
          </w:tcPr>
          <w:p w14:paraId="7695B6E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6897674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68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13611BA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Refractory septic shock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0F6DC25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Pneumon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0C6193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S. Aureus, pneumococo</w:t>
            </w:r>
          </w:p>
          <w:p w14:paraId="4AC22BF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(PCR assay in pleural effusion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61EA763" w14:textId="77777777" w:rsidR="00A1202C" w:rsidRPr="009A3683" w:rsidRDefault="00A1202C" w:rsidP="009B4971">
            <w:pPr>
              <w:spacing w:after="0" w:line="240" w:lineRule="auto"/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73980926" w14:textId="77777777" w:rsidTr="009B4971">
        <w:tc>
          <w:tcPr>
            <w:tcW w:w="529" w:type="pct"/>
            <w:vMerge w:val="restart"/>
          </w:tcPr>
          <w:p w14:paraId="258285B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1B4F6C5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50FCBA7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0A8A7E8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7E24372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4E651C5A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17FD774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71D666D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493423D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  <w:p w14:paraId="704FD1E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  <w:t>NO CKRT</w:t>
            </w:r>
          </w:p>
        </w:tc>
        <w:tc>
          <w:tcPr>
            <w:tcW w:w="608" w:type="pct"/>
            <w:vAlign w:val="center"/>
          </w:tcPr>
          <w:p w14:paraId="4135AE1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43639FE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FFA906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ND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A828255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BCEB238" w14:textId="77777777" w:rsidR="00A1202C" w:rsidRPr="009A3683" w:rsidRDefault="00A1202C" w:rsidP="009B4971">
            <w:pPr>
              <w:spacing w:after="0" w:line="240" w:lineRule="auto"/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05594CEA" w14:textId="77777777" w:rsidTr="009B4971">
        <w:tc>
          <w:tcPr>
            <w:tcW w:w="529" w:type="pct"/>
            <w:vMerge/>
          </w:tcPr>
          <w:p w14:paraId="2AA3EBE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6D9E6C9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3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1B99F7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 surgery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928AAA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Bacteriem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82852B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S. maltophilia </w:t>
            </w:r>
          </w:p>
          <w:p w14:paraId="2DFAF6C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K. pneumonia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FDADDA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MIC &gt;32 R</w:t>
            </w:r>
          </w:p>
          <w:p w14:paraId="5A763EEF" w14:textId="77777777" w:rsidR="00A1202C" w:rsidRPr="009A3683" w:rsidRDefault="00A1202C" w:rsidP="009B4971">
            <w:pPr>
              <w:spacing w:after="0" w:line="240" w:lineRule="auto"/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MIC </w:t>
            </w: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≤ 0.12</w:t>
            </w:r>
          </w:p>
        </w:tc>
      </w:tr>
      <w:tr w:rsidR="00A1202C" w:rsidRPr="009A3683" w14:paraId="025A771F" w14:textId="77777777" w:rsidTr="009B4971">
        <w:tc>
          <w:tcPr>
            <w:tcW w:w="529" w:type="pct"/>
            <w:vMerge/>
          </w:tcPr>
          <w:p w14:paraId="4DE86AA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6851352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4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0E701B5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7DD6999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Urinary tract infection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2CCF621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Klebsiella oxytoca</w:t>
            </w:r>
          </w:p>
          <w:p w14:paraId="2AF3E32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. Coli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95E293B" w14:textId="77777777" w:rsidR="00A1202C" w:rsidRPr="009A3683" w:rsidRDefault="00A1202C" w:rsidP="009B4971">
            <w:pPr>
              <w:spacing w:after="0" w:line="240" w:lineRule="auto"/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1</w:t>
            </w:r>
          </w:p>
          <w:p w14:paraId="5C60A30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1</w:t>
            </w:r>
          </w:p>
        </w:tc>
      </w:tr>
      <w:tr w:rsidR="00A1202C" w:rsidRPr="009A3683" w14:paraId="5E7D366F" w14:textId="77777777" w:rsidTr="009B4971">
        <w:tc>
          <w:tcPr>
            <w:tcW w:w="529" w:type="pct"/>
            <w:vMerge/>
          </w:tcPr>
          <w:p w14:paraId="6398893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6DD61D7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7 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4A34439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Myocarditis  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5211623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ND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7FF12BC5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2291E5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204896A2" w14:textId="77777777" w:rsidTr="009B4971">
        <w:tc>
          <w:tcPr>
            <w:tcW w:w="529" w:type="pct"/>
            <w:vMerge/>
          </w:tcPr>
          <w:p w14:paraId="049E29D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42B753E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0E1A8D0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BA008C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Bacteriem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357E651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Serratia marcescen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CF9A555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 0.12</w:t>
            </w:r>
          </w:p>
        </w:tc>
      </w:tr>
      <w:tr w:rsidR="00A1202C" w:rsidRPr="009A3683" w14:paraId="555A00E9" w14:textId="77777777" w:rsidTr="009B4971">
        <w:tc>
          <w:tcPr>
            <w:tcW w:w="529" w:type="pct"/>
            <w:vMerge/>
          </w:tcPr>
          <w:p w14:paraId="1BC775C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4DFE449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9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2E99FA8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Myocarditis  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42D8E5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Urinary tract infection</w:t>
            </w:r>
          </w:p>
          <w:p w14:paraId="42BABCBB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Bacteriemia 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10E727F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Klebsiella pneumonia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EF48333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 0.12</w:t>
            </w:r>
          </w:p>
        </w:tc>
      </w:tr>
      <w:tr w:rsidR="00A1202C" w:rsidRPr="009A3683" w14:paraId="79F265A8" w14:textId="77777777" w:rsidTr="009B4971">
        <w:tc>
          <w:tcPr>
            <w:tcW w:w="529" w:type="pct"/>
            <w:vMerge/>
          </w:tcPr>
          <w:p w14:paraId="78E1CC20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0960CD8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20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61B98F14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sophageal atresia and tracheoesophageal fistula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26B2E6B5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  <w:p w14:paraId="38496B92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Pneumonia </w:t>
            </w:r>
          </w:p>
          <w:p w14:paraId="73B0944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1067" w:type="pct"/>
            <w:shd w:val="clear" w:color="auto" w:fill="auto"/>
            <w:vAlign w:val="center"/>
          </w:tcPr>
          <w:p w14:paraId="5834881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ET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25675C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-</w:t>
            </w:r>
          </w:p>
        </w:tc>
      </w:tr>
      <w:tr w:rsidR="00A1202C" w:rsidRPr="009A3683" w14:paraId="019C90AE" w14:textId="77777777" w:rsidTr="009B4971">
        <w:tc>
          <w:tcPr>
            <w:tcW w:w="529" w:type="pct"/>
            <w:vMerge/>
          </w:tcPr>
          <w:p w14:paraId="6332C7C1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2E261C58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44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071A1EA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1016DFD6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Pneumon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5895CF2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Klebsiella pneumonia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63A31F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>MIC ≤1</w:t>
            </w:r>
          </w:p>
        </w:tc>
      </w:tr>
      <w:tr w:rsidR="00A1202C" w:rsidRPr="009A3683" w14:paraId="7480E238" w14:textId="77777777" w:rsidTr="009B4971">
        <w:tc>
          <w:tcPr>
            <w:tcW w:w="529" w:type="pct"/>
            <w:vMerge/>
          </w:tcPr>
          <w:p w14:paraId="6E67078C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</w:p>
        </w:tc>
        <w:tc>
          <w:tcPr>
            <w:tcW w:w="608" w:type="pct"/>
            <w:vAlign w:val="center"/>
          </w:tcPr>
          <w:p w14:paraId="019989BD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173</w:t>
            </w:r>
          </w:p>
        </w:tc>
        <w:tc>
          <w:tcPr>
            <w:tcW w:w="1240" w:type="pct"/>
            <w:shd w:val="clear" w:color="auto" w:fill="auto"/>
            <w:vAlign w:val="center"/>
          </w:tcPr>
          <w:p w14:paraId="7A45CAAF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Congenital heart disease surgery</w:t>
            </w:r>
          </w:p>
        </w:tc>
        <w:tc>
          <w:tcPr>
            <w:tcW w:w="869" w:type="pct"/>
            <w:shd w:val="clear" w:color="auto" w:fill="auto"/>
            <w:vAlign w:val="center"/>
          </w:tcPr>
          <w:p w14:paraId="627D9029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Bacteriemia</w:t>
            </w:r>
          </w:p>
        </w:tc>
        <w:tc>
          <w:tcPr>
            <w:tcW w:w="1067" w:type="pct"/>
            <w:shd w:val="clear" w:color="auto" w:fill="auto"/>
            <w:vAlign w:val="center"/>
          </w:tcPr>
          <w:p w14:paraId="0610728E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P. aeruginosa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0075627" w14:textId="77777777" w:rsidR="00A1202C" w:rsidRPr="009A3683" w:rsidRDefault="00A1202C" w:rsidP="009B4971">
            <w:pPr>
              <w:spacing w:after="0" w:line="240" w:lineRule="auto"/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</w:pP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 xml:space="preserve">MIC </w:t>
            </w:r>
            <w:r w:rsidRPr="009A3683">
              <w:rPr>
                <w:rFonts w:ascii="Arial" w:eastAsia="Calibri" w:hAnsi="Arial" w:cs="Arial"/>
                <w:kern w:val="0"/>
                <w:sz w:val="18"/>
                <w:szCs w:val="18"/>
                <w:lang w:val="es-ES"/>
                <w14:ligatures w14:val="none"/>
              </w:rPr>
              <w:t xml:space="preserve">≤ </w:t>
            </w:r>
            <w:r w:rsidRPr="009A3683">
              <w:rPr>
                <w:rFonts w:ascii="Calibri" w:eastAsia="Calibri" w:hAnsi="Calibri" w:cs="Calibri"/>
                <w:kern w:val="0"/>
                <w:lang w:val="en-GB"/>
                <w14:ligatures w14:val="none"/>
              </w:rPr>
              <w:t>0.12</w:t>
            </w:r>
          </w:p>
        </w:tc>
      </w:tr>
    </w:tbl>
    <w:p w14:paraId="59245CB6" w14:textId="685B1637" w:rsidR="00A1202C" w:rsidRPr="00AE396E" w:rsidRDefault="00A1202C" w:rsidP="00A1202C">
      <w:pPr>
        <w:spacing w:line="240" w:lineRule="auto"/>
        <w:rPr>
          <w:rFonts w:cstheme="minorHAnsi"/>
          <w:lang w:val="en-GB"/>
        </w:rPr>
      </w:pPr>
      <w:r w:rsidRPr="00B927AD">
        <w:rPr>
          <w:rFonts w:cstheme="minorHAnsi"/>
        </w:rPr>
        <w:t xml:space="preserve">ND: Not determined (fever, clinical deterioration </w:t>
      </w:r>
      <w:r w:rsidRPr="00B927AD">
        <w:rPr>
          <w:rFonts w:cstheme="minorHAnsi"/>
        </w:rPr>
        <w:sym w:font="Symbol" w:char="F0B1"/>
      </w:r>
      <w:r w:rsidRPr="00B927AD">
        <w:rPr>
          <w:rFonts w:cstheme="minorHAnsi"/>
        </w:rPr>
        <w:t xml:space="preserve"> acute phase reactants elevation) without microorganism isolation. </w:t>
      </w:r>
      <w:r w:rsidRPr="003E0553">
        <w:rPr>
          <w:rFonts w:cstheme="minorHAnsi"/>
          <w:lang w:val="en-GB"/>
        </w:rPr>
        <w:t xml:space="preserve">ET: Empiric antimicrobial therapy. </w:t>
      </w:r>
    </w:p>
    <w:p w14:paraId="63059612" w14:textId="77777777" w:rsidR="00A1202C" w:rsidRPr="00A12643" w:rsidRDefault="00A1202C" w:rsidP="00A1202C">
      <w:pPr>
        <w:spacing w:line="240" w:lineRule="auto"/>
        <w:rPr>
          <w:rFonts w:ascii="Palatino Linotype" w:hAnsi="Palatino Linotype"/>
          <w:lang w:val="en-GB"/>
        </w:rPr>
      </w:pPr>
    </w:p>
    <w:p w14:paraId="59FAFC06" w14:textId="77777777" w:rsidR="00A1202C" w:rsidRPr="009E29D6" w:rsidRDefault="00A1202C" w:rsidP="009B1545">
      <w:pPr>
        <w:jc w:val="both"/>
      </w:pPr>
    </w:p>
    <w:p w14:paraId="626D6B2C" w14:textId="77777777" w:rsidR="009B1545" w:rsidRPr="00F31D62" w:rsidRDefault="009B1545" w:rsidP="009B1545">
      <w:pPr>
        <w:jc w:val="both"/>
      </w:pPr>
    </w:p>
    <w:p w14:paraId="1AB54FA1" w14:textId="77777777" w:rsidR="009B1545" w:rsidRPr="00F31D62" w:rsidRDefault="009B1545" w:rsidP="009B1545">
      <w:pPr>
        <w:jc w:val="both"/>
        <w:rPr>
          <w:b/>
        </w:rPr>
      </w:pPr>
    </w:p>
    <w:p w14:paraId="38BC8265" w14:textId="77777777" w:rsidR="00396EF0" w:rsidRDefault="00396EF0"/>
    <w:sectPr w:rsidR="00396E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45"/>
    <w:rsid w:val="00396EF0"/>
    <w:rsid w:val="00700812"/>
    <w:rsid w:val="00716C5D"/>
    <w:rsid w:val="0083235A"/>
    <w:rsid w:val="009A4EC8"/>
    <w:rsid w:val="009B1545"/>
    <w:rsid w:val="00A1202C"/>
    <w:rsid w:val="00C1305E"/>
    <w:rsid w:val="00D56E66"/>
    <w:rsid w:val="00F7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7CF4E"/>
  <w15:chartTrackingRefBased/>
  <w15:docId w15:val="{14B6AD1D-FB14-4818-98D1-79C70178B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54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1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1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5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15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15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5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5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5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5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5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5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B1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5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5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B1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5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B15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5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5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B15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0</Words>
  <Characters>2680</Characters>
  <Application>Microsoft Office Word</Application>
  <DocSecurity>4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SANTIAGO LOZANO</dc:creator>
  <cp:keywords/>
  <dc:description/>
  <cp:lastModifiedBy>Stefanie Kowalski</cp:lastModifiedBy>
  <cp:revision>2</cp:revision>
  <dcterms:created xsi:type="dcterms:W3CDTF">2024-04-03T14:03:00Z</dcterms:created>
  <dcterms:modified xsi:type="dcterms:W3CDTF">2024-04-03T14:03:00Z</dcterms:modified>
</cp:coreProperties>
</file>